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7D0A" w:rsidRDefault="001B7D0A" w:rsidP="001B7D0A">
      <w:pPr>
        <w:adjustRightInd w:val="0"/>
        <w:spacing w:before="10" w:after="10"/>
        <w:rPr>
          <w:rFonts w:ascii="Arial" w:hAnsi="Arial" w:cs="Arial"/>
          <w:color w:val="000000"/>
        </w:rPr>
      </w:pPr>
      <w:r w:rsidRPr="00F412CE">
        <w:rPr>
          <w:rFonts w:ascii="Times New Roman" w:hAnsi="Times New Roman" w:cs="Times New Roman"/>
          <w:color w:val="000000"/>
        </w:rPr>
        <w:t>Table S1. Baseline demographic and clinicopathologic characteristics of 1:1 matched* participants by histology status</w:t>
      </w:r>
      <w:r>
        <w:rPr>
          <w:rFonts w:ascii="Arial" w:hAnsi="Arial" w:cs="Arial"/>
          <w:color w:val="000000"/>
        </w:rPr>
        <w:t>.</w:t>
      </w:r>
    </w:p>
    <w:p w:rsidR="001B7D0A" w:rsidRDefault="001B7D0A" w:rsidP="001B7D0A">
      <w:pPr>
        <w:adjustRightInd w:val="0"/>
        <w:rPr>
          <w:rFonts w:ascii="Arial" w:hAnsi="Arial" w:cs="Arial"/>
          <w:color w:val="000000"/>
        </w:rPr>
      </w:pPr>
    </w:p>
    <w:tbl>
      <w:tblPr>
        <w:tblW w:w="9722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882"/>
        <w:gridCol w:w="1615"/>
        <w:gridCol w:w="1731"/>
        <w:gridCol w:w="1738"/>
        <w:gridCol w:w="730"/>
        <w:gridCol w:w="10"/>
      </w:tblGrid>
      <w:tr w:rsidR="001B7D0A" w:rsidTr="00BD03AF">
        <w:trPr>
          <w:gridAfter w:val="1"/>
          <w:wAfter w:w="10" w:type="dxa"/>
          <w:cantSplit/>
          <w:tblHeader/>
        </w:trPr>
        <w:tc>
          <w:tcPr>
            <w:tcW w:w="38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enocarcin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,016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ullary Adenocarcinom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=1,016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N (%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1B7D0A" w:rsidTr="00BD03AF">
        <w:trPr>
          <w:cantSplit/>
        </w:trPr>
        <w:tc>
          <w:tcPr>
            <w:tcW w:w="972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 Characteristics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(IQR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66-83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66-83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33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e at diagnosi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49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7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7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-6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9 (1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9 (1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7 - 1.4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-7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 (4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 (4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0 - 1.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≥8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1 (3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1 (3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0 - 1.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5 (25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5 (25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1 (7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1 (7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82 - 1.2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1 (87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1 (87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8 - 1.4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panic Whit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2 - 1.6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1 - 1.6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45 - 2.2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rlso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omorbiditie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1 (66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1 (66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 (2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9 (2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81 - 1.2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0 - 1.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4 - 1.5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cantSplit/>
        </w:trPr>
        <w:tc>
          <w:tcPr>
            <w:tcW w:w="972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linicopathologic Characteristics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terality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3 (89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3 (89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 (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3 - 1.3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lapping/NO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1 - 1.6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ymph vascular invasion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t present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3 (63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9 (51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s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 (3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1 (4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 (1.51 - 2.2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 (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 (0.66 - 1.3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58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neural invasion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perineural invasion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2 (80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1 (80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erineural inva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 (1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 (1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 (0.89 - 1.4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53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 (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 (0.54 - 1.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78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 or II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8 (72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4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 (0.01 - 0.03)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5 (2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1 (6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 (2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 (1.14 - 2.2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7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52 - 1.3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8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de statu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-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3 (59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0 (61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+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7 (4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7 (38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 (0.77 - 1.1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1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1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6 (0.52 - 4.1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62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ge (AJCC)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 (13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8 (13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 (4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8 (4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6 - 1.3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 (3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 (3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75 - 1.3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age IV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7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 (0.66 - 1.5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00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amined node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0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-1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 (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5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0.09 - 1.5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47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=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7 (9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0 (94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 (0.13 - 2.0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78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 (0.15 - 10.6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390</w:t>
            </w:r>
          </w:p>
        </w:tc>
      </w:tr>
      <w:tr w:rsidR="001B7D0A" w:rsidTr="00BD03AF">
        <w:trPr>
          <w:cantSplit/>
        </w:trPr>
        <w:tc>
          <w:tcPr>
            <w:tcW w:w="972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eatment Characteristics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chemo given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2 (66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8 (68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emo receiv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7 (2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3 (29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 (0.79 - 1.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068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5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3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 (0.46 - 1.1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59</w:t>
            </w:r>
          </w:p>
        </w:tc>
      </w:tr>
      <w:tr w:rsidR="001B7D0A" w:rsidTr="00BD03AF">
        <w:trPr>
          <w:cantSplit/>
        </w:trPr>
        <w:tc>
          <w:tcPr>
            <w:tcW w:w="9722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lecular Studies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satellite statu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satellite stability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 (17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8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satellite instabil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3 (3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51 (5.99 - 12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6 (7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 (56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8 (1.18 - 2.0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8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 (7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 (12)</w:t>
            </w: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ref-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bnorm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2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 (0.18 - 0.5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B7D0A" w:rsidTr="00BD03AF">
        <w:trPr>
          <w:gridAfter w:val="1"/>
          <w:wAfter w:w="10" w:type="dxa"/>
          <w:cantSplit/>
        </w:trPr>
        <w:tc>
          <w:tcPr>
            <w:tcW w:w="2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6 (8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7 (85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 (0.38 - 0.71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1B7D0A" w:rsidTr="00BD03AF">
        <w:trPr>
          <w:cantSplit/>
        </w:trPr>
        <w:tc>
          <w:tcPr>
            <w:tcW w:w="9722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1B7D0A" w:rsidRDefault="001B7D0A" w:rsidP="00BD03AF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Data were matched on age, sex, race, number of comorbidities, laterality, and stage. Matching on KRAS was not performed due to the high percentage of missing values.</w:t>
            </w:r>
          </w:p>
        </w:tc>
      </w:tr>
    </w:tbl>
    <w:p w:rsidR="00C8157C" w:rsidRDefault="00C8157C">
      <w:bookmarkStart w:id="0" w:name="_GoBack"/>
      <w:bookmarkEnd w:id="0"/>
    </w:p>
    <w:sectPr w:rsidR="00C81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0A"/>
    <w:rsid w:val="001B7D0A"/>
    <w:rsid w:val="00C8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56E8B-ECCD-4CD7-8874-907F153C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D0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ly, Andrew (NIH/NCI) [E]</dc:creator>
  <cp:keywords/>
  <dc:description/>
  <cp:lastModifiedBy>Blakely, Andrew (NIH/NCI) [E]</cp:lastModifiedBy>
  <cp:revision>1</cp:revision>
  <dcterms:created xsi:type="dcterms:W3CDTF">2020-11-01T17:44:00Z</dcterms:created>
  <dcterms:modified xsi:type="dcterms:W3CDTF">2020-11-01T17:44:00Z</dcterms:modified>
</cp:coreProperties>
</file>